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2A025" w14:textId="42A29713" w:rsidR="004D180C" w:rsidRPr="00577DA1" w:rsidRDefault="00AD4646" w:rsidP="004D180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B6716">
        <w:rPr>
          <w:rFonts w:ascii="Times New Roman" w:hAnsi="Times New Roman" w:cs="Times New Roman"/>
        </w:rPr>
        <w:t xml:space="preserve">Table S2 </w:t>
      </w:r>
      <w:r w:rsidRPr="007B6716">
        <w:rPr>
          <w:rFonts w:ascii="Times New Roman" w:hAnsi="Times New Roman" w:cs="Times New Roman" w:hint="eastAsia"/>
        </w:rPr>
        <w:t xml:space="preserve">Subgroup analysis of SII and SIRI in predicting poor 90-day prognosis and SII in predicting DCI in patients with </w:t>
      </w:r>
      <w:proofErr w:type="spellStart"/>
      <w:r w:rsidRPr="007B6716">
        <w:rPr>
          <w:rFonts w:ascii="Times New Roman" w:hAnsi="Times New Roman" w:cs="Times New Roman" w:hint="eastAsia"/>
        </w:rPr>
        <w:t>aSAH</w:t>
      </w:r>
      <w:proofErr w:type="spellEnd"/>
    </w:p>
    <w:tbl>
      <w:tblPr>
        <w:tblStyle w:val="af2"/>
        <w:tblW w:w="11051" w:type="dxa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1382"/>
        <w:gridCol w:w="1024"/>
        <w:gridCol w:w="1096"/>
        <w:gridCol w:w="1741"/>
        <w:gridCol w:w="899"/>
        <w:gridCol w:w="1987"/>
        <w:gridCol w:w="1080"/>
      </w:tblGrid>
      <w:tr w:rsidR="004D180C" w:rsidRPr="00577DA1" w14:paraId="2FE34576" w14:textId="77777777" w:rsidTr="001D104C">
        <w:trPr>
          <w:jc w:val="center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6464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96059A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61C468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88CFF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Number of Studies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05C37E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97CBC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A30878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88CB13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</w:tr>
      <w:tr w:rsidR="004D180C" w:rsidRPr="00577DA1" w14:paraId="647CD4E3" w14:textId="77777777" w:rsidTr="001D104C">
        <w:trPr>
          <w:jc w:val="center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C8421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 xml:space="preserve">SII for predicting a poor 90-day prognosis in </w:t>
            </w:r>
            <w:proofErr w:type="spellStart"/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577DA1">
              <w:rPr>
                <w:rFonts w:ascii="Times New Roman" w:hAnsi="Times New Roman" w:cs="Times New Roman"/>
                <w:sz w:val="16"/>
                <w:szCs w:val="16"/>
              </w:rPr>
              <w:t xml:space="preserve"> patients</w:t>
            </w:r>
          </w:p>
          <w:p w14:paraId="5895ABAC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E7BC7B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669BD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kern w:val="2"/>
                <w:sz w:val="16"/>
                <w:szCs w:val="16"/>
              </w:rPr>
              <w:t>Over 50% of male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835433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1F3FC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39BAA6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67[0.60-0.74]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A63AD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E9EF7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74[0.64-0.83]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54FA2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4D180C" w:rsidRPr="00577DA1" w14:paraId="60DA91C8" w14:textId="77777777" w:rsidTr="001D104C">
        <w:trPr>
          <w:jc w:val="center"/>
        </w:trPr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FFCE8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60E19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A7A94D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6CF1B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41A5E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86[0.76-0.96]</w:t>
            </w: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48701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BF8B1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63[0.40-0.86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09B83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180C" w:rsidRPr="00577DA1" w14:paraId="2AAC187D" w14:textId="77777777" w:rsidTr="001D104C">
        <w:trPr>
          <w:jc w:val="center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79168" w14:textId="77777777" w:rsidR="004D180C" w:rsidRPr="00577DA1" w:rsidRDefault="004D180C" w:rsidP="001D104C">
            <w:pPr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 xml:space="preserve">SII for predicting DCI in </w:t>
            </w:r>
            <w:proofErr w:type="spellStart"/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577DA1">
              <w:rPr>
                <w:rFonts w:ascii="Times New Roman" w:hAnsi="Times New Roman" w:cs="Times New Roman"/>
                <w:sz w:val="16"/>
                <w:szCs w:val="16"/>
              </w:rPr>
              <w:t xml:space="preserve"> patients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2095C" w14:textId="77777777" w:rsidR="004D180C" w:rsidRPr="00577DA1" w:rsidRDefault="004D180C" w:rsidP="001D104C">
            <w:pPr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kern w:val="2"/>
                <w:sz w:val="16"/>
                <w:szCs w:val="16"/>
              </w:rPr>
              <w:t>Kore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9E12AB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F1AE3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75E8A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71[0.45-0.96]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2B970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0C758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68[0.55-0.81]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AC43A6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4D180C" w:rsidRPr="00577DA1" w14:paraId="2C125C3A" w14:textId="77777777" w:rsidTr="001D104C">
        <w:trPr>
          <w:jc w:val="center"/>
        </w:trPr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43D71" w14:textId="77777777" w:rsidR="004D180C" w:rsidRPr="00577DA1" w:rsidRDefault="004D180C" w:rsidP="001D104C">
            <w:pPr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5DD36" w14:textId="77777777" w:rsidR="004D180C" w:rsidRPr="00577DA1" w:rsidRDefault="004D180C" w:rsidP="001D104C">
            <w:pPr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42D32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6A310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A9D16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79[0.59-0.99]</w:t>
            </w: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953FF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D832FB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79[0.68-0.90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89CC1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180C" w:rsidRPr="00577DA1" w14:paraId="4913BCC3" w14:textId="77777777" w:rsidTr="001D104C">
        <w:trPr>
          <w:jc w:val="center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8D4D1" w14:textId="77777777" w:rsidR="004D180C" w:rsidRPr="00577DA1" w:rsidRDefault="004D180C" w:rsidP="001D104C">
            <w:pPr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 xml:space="preserve">SIRI for predicting a poor 90-day prognosis in </w:t>
            </w:r>
            <w:proofErr w:type="spellStart"/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aSAH</w:t>
            </w:r>
            <w:proofErr w:type="spellEnd"/>
            <w:r w:rsidRPr="00577DA1">
              <w:rPr>
                <w:rFonts w:ascii="Times New Roman" w:hAnsi="Times New Roman" w:cs="Times New Roman"/>
                <w:sz w:val="16"/>
                <w:szCs w:val="16"/>
              </w:rPr>
              <w:t xml:space="preserve"> patients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B93528" w14:textId="77777777" w:rsidR="004D180C" w:rsidRPr="00577DA1" w:rsidRDefault="004D180C" w:rsidP="001D104C">
            <w:pPr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393A90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88A0B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498C5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64[0.55-0.73]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059011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748F21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76[0.71-0.81]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3AC3F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D180C" w:rsidRPr="00577DA1" w14:paraId="48107594" w14:textId="77777777" w:rsidTr="001D104C">
        <w:trPr>
          <w:jc w:val="center"/>
        </w:trPr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D5072" w14:textId="77777777" w:rsidR="004D180C" w:rsidRPr="00577DA1" w:rsidRDefault="004D180C" w:rsidP="001D104C">
            <w:pPr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3E374" w14:textId="77777777" w:rsidR="004D180C" w:rsidRPr="00577DA1" w:rsidRDefault="004D180C" w:rsidP="001D104C">
            <w:pPr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9C245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E7E8C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E9A484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70[0.59-0.81]</w:t>
            </w: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925E8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1019D6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DA1">
              <w:rPr>
                <w:rFonts w:ascii="Times New Roman" w:hAnsi="Times New Roman" w:cs="Times New Roman"/>
                <w:sz w:val="16"/>
                <w:szCs w:val="16"/>
              </w:rPr>
              <w:t>0.78[0.70-0.86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BF770" w14:textId="77777777" w:rsidR="004D180C" w:rsidRPr="00577DA1" w:rsidRDefault="004D180C" w:rsidP="001D10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818E65D" w14:textId="77777777" w:rsidR="00526E2B" w:rsidRPr="004D180C" w:rsidRDefault="00526E2B">
      <w:pPr>
        <w:rPr>
          <w:rFonts w:hint="eastAsia"/>
          <w:b/>
          <w:bCs/>
        </w:rPr>
      </w:pPr>
    </w:p>
    <w:sectPr w:rsidR="00526E2B" w:rsidRPr="004D1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C16D5" w14:textId="77777777" w:rsidR="004D180C" w:rsidRDefault="004D180C" w:rsidP="004D18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89BEA5" w14:textId="77777777" w:rsidR="004D180C" w:rsidRDefault="004D180C" w:rsidP="004D18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7775F" w14:textId="77777777" w:rsidR="004D180C" w:rsidRDefault="004D180C" w:rsidP="004D18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D249C5" w14:textId="77777777" w:rsidR="004D180C" w:rsidRDefault="004D180C" w:rsidP="004D18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22A"/>
    <w:rsid w:val="004A522A"/>
    <w:rsid w:val="004D180C"/>
    <w:rsid w:val="00526E2B"/>
    <w:rsid w:val="005E54B0"/>
    <w:rsid w:val="0060606D"/>
    <w:rsid w:val="009C54B3"/>
    <w:rsid w:val="00AD4646"/>
    <w:rsid w:val="00E6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819FFD5-5A85-4634-BB45-D45230017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80C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A522A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22A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22A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22A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22A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22A"/>
    <w:pPr>
      <w:keepNext/>
      <w:keepLines/>
      <w:widowControl w:val="0"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22A"/>
    <w:pPr>
      <w:keepNext/>
      <w:keepLines/>
      <w:widowControl w:val="0"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22A"/>
    <w:pPr>
      <w:keepNext/>
      <w:keepLines/>
      <w:widowControl w:val="0"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22A"/>
    <w:pPr>
      <w:keepNext/>
      <w:keepLines/>
      <w:widowControl w:val="0"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52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2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2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2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2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52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2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2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2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522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A52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522A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A52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522A"/>
    <w:pPr>
      <w:widowControl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A52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522A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A52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522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A52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52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180C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D18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180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D180C"/>
    <w:rPr>
      <w:sz w:val="18"/>
      <w:szCs w:val="18"/>
    </w:rPr>
  </w:style>
  <w:style w:type="table" w:styleId="af2">
    <w:name w:val="Table Grid"/>
    <w:basedOn w:val="a1"/>
    <w:uiPriority w:val="99"/>
    <w:qFormat/>
    <w:rsid w:val="004D180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3</cp:revision>
  <dcterms:created xsi:type="dcterms:W3CDTF">2025-03-18T07:13:00Z</dcterms:created>
  <dcterms:modified xsi:type="dcterms:W3CDTF">2025-08-26T09:45:00Z</dcterms:modified>
</cp:coreProperties>
</file>